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8D814" w14:textId="576B5998" w:rsidR="006B48BF" w:rsidRPr="00CB7A4E" w:rsidRDefault="00E305DF" w:rsidP="00CB7A4E">
      <w:pPr>
        <w:widowControl/>
        <w:wordWrap/>
        <w:autoSpaceDE/>
        <w:autoSpaceDN/>
        <w:spacing w:line="480" w:lineRule="auto"/>
        <w:jc w:val="left"/>
        <w:rPr>
          <w:rFonts w:ascii="Times New Roman" w:eastAsia="나눔명조" w:hAnsi="Times New Roman" w:cs="Times New Roman"/>
          <w:szCs w:val="20"/>
        </w:rPr>
      </w:pPr>
      <w:r w:rsidRPr="00CB7A4E">
        <w:rPr>
          <w:rFonts w:ascii="Times New Roman" w:eastAsia="나눔명조" w:hAnsi="Times New Roman" w:cs="Times New Roman"/>
          <w:szCs w:val="20"/>
        </w:rPr>
        <w:t>Supplementary Table 1. Adjusted odds ratios for high-risk HRQoL according to handgrip strength asymmetry in older Korean adults stratified by sex</w:t>
      </w:r>
    </w:p>
    <w:tbl>
      <w:tblPr>
        <w:tblW w:w="9069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850"/>
        <w:gridCol w:w="1417"/>
        <w:gridCol w:w="850"/>
        <w:gridCol w:w="850"/>
        <w:gridCol w:w="1417"/>
        <w:gridCol w:w="850"/>
      </w:tblGrid>
      <w:tr w:rsidR="00CB7A4E" w:rsidRPr="00CB7A4E" w14:paraId="7FD70C5C" w14:textId="77777777" w:rsidTr="00CB7A4E">
        <w:trPr>
          <w:trHeight w:val="539"/>
        </w:trPr>
        <w:tc>
          <w:tcPr>
            <w:tcW w:w="2835" w:type="dxa"/>
            <w:vMerge w:val="restart"/>
            <w:tcBorders>
              <w:top w:val="single" w:sz="8" w:space="0" w:color="auto"/>
            </w:tcBorders>
            <w:vAlign w:val="center"/>
          </w:tcPr>
          <w:p w14:paraId="3C865992" w14:textId="0A026A70" w:rsidR="00CB7A4E" w:rsidRPr="00CB7A4E" w:rsidRDefault="00CB7A4E" w:rsidP="00CB7A4E">
            <w:pPr>
              <w:spacing w:line="480" w:lineRule="auto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Asymmetry variable</w:t>
            </w:r>
          </w:p>
        </w:tc>
        <w:tc>
          <w:tcPr>
            <w:tcW w:w="3117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061A500B" w14:textId="5D4F3FEB" w:rsidR="00CB7A4E" w:rsidRPr="00CB7A4E" w:rsidRDefault="00CB7A4E" w:rsidP="00CB7A4E">
            <w:pPr>
              <w:spacing w:line="480" w:lineRule="auto"/>
              <w:jc w:val="center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Men</w:t>
            </w:r>
          </w:p>
        </w:tc>
        <w:tc>
          <w:tcPr>
            <w:tcW w:w="3117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46677E15" w14:textId="58FC4272" w:rsidR="00CB7A4E" w:rsidRPr="00CB7A4E" w:rsidRDefault="00CB7A4E" w:rsidP="00CB7A4E">
            <w:pPr>
              <w:spacing w:line="480" w:lineRule="auto"/>
              <w:jc w:val="center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Women</w:t>
            </w:r>
          </w:p>
        </w:tc>
      </w:tr>
      <w:tr w:rsidR="00CB7A4E" w:rsidRPr="00CB7A4E" w14:paraId="3FDF1535" w14:textId="77777777" w:rsidTr="00E804CA">
        <w:trPr>
          <w:trHeight w:val="539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43A8F477" w14:textId="77777777" w:rsidR="00CB7A4E" w:rsidRPr="00CB7A4E" w:rsidRDefault="00CB7A4E" w:rsidP="00CB7A4E">
            <w:pPr>
              <w:spacing w:line="480" w:lineRule="auto"/>
              <w:rPr>
                <w:rFonts w:ascii="Times New Roman" w:eastAsia="나눔명조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3B75312" w14:textId="3DEA53C5" w:rsidR="00CB7A4E" w:rsidRPr="00CB7A4E" w:rsidRDefault="00CB7A4E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a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AFAAB35" w14:textId="063107A1" w:rsidR="00CB7A4E" w:rsidRPr="00CB7A4E" w:rsidRDefault="00CB7A4E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D871002" w14:textId="69B2318A" w:rsidR="00CB7A4E" w:rsidRPr="00CB7A4E" w:rsidRDefault="00CB7A4E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17DEB07" w14:textId="55445880" w:rsidR="00CB7A4E" w:rsidRPr="00CB7A4E" w:rsidRDefault="00CB7A4E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a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6AE3E44" w14:textId="3A04012A" w:rsidR="00CB7A4E" w:rsidRPr="00CB7A4E" w:rsidRDefault="00CB7A4E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5977E90" w14:textId="46AD79DB" w:rsidR="00CB7A4E" w:rsidRPr="00CB7A4E" w:rsidRDefault="00CB7A4E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P-value</w:t>
            </w:r>
          </w:p>
        </w:tc>
      </w:tr>
      <w:tr w:rsidR="009F4E8C" w:rsidRPr="00CB7A4E" w14:paraId="18E7D4DA" w14:textId="77777777" w:rsidTr="00B07BC3">
        <w:trPr>
          <w:trHeight w:val="539"/>
        </w:trPr>
        <w:tc>
          <w:tcPr>
            <w:tcW w:w="2835" w:type="dxa"/>
            <w:tcBorders>
              <w:top w:val="single" w:sz="4" w:space="0" w:color="auto"/>
            </w:tcBorders>
          </w:tcPr>
          <w:p w14:paraId="35CDEB83" w14:textId="12D9F0BE" w:rsidR="009F4E8C" w:rsidRPr="00CB7A4E" w:rsidRDefault="009F4E8C" w:rsidP="00CB7A4E">
            <w:pPr>
              <w:spacing w:line="480" w:lineRule="auto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HGS asymmetry &gt;10%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7D0CB25" w14:textId="1ACCB8AB" w:rsidR="009F4E8C" w:rsidRPr="00CB7A4E" w:rsidRDefault="009F4E8C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0.84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00E1A03" w14:textId="1193D02C" w:rsidR="009F4E8C" w:rsidRPr="00CB7A4E" w:rsidRDefault="009F4E8C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(0.499−1.44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808E18C" w14:textId="5D8A252A" w:rsidR="009F4E8C" w:rsidRPr="00CB7A4E" w:rsidRDefault="009F4E8C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0.54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64D453A" w14:textId="5920D73A" w:rsidR="009F4E8C" w:rsidRPr="00CB7A4E" w:rsidRDefault="009F4E8C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1.39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D65A3EE" w14:textId="475049D3" w:rsidR="009F4E8C" w:rsidRPr="00CB7A4E" w:rsidRDefault="009F4E8C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(0.971−1.996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F4E9D7A" w14:textId="6E153DA5" w:rsidR="009F4E8C" w:rsidRPr="00CB7A4E" w:rsidRDefault="009F4E8C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0.072</w:t>
            </w:r>
          </w:p>
        </w:tc>
      </w:tr>
      <w:tr w:rsidR="009F4E8C" w:rsidRPr="00CB7A4E" w14:paraId="50E928B2" w14:textId="77777777" w:rsidTr="00B07BC3">
        <w:trPr>
          <w:trHeight w:val="539"/>
        </w:trPr>
        <w:tc>
          <w:tcPr>
            <w:tcW w:w="2835" w:type="dxa"/>
          </w:tcPr>
          <w:p w14:paraId="10DD5B68" w14:textId="2820A65A" w:rsidR="009F4E8C" w:rsidRPr="00CB7A4E" w:rsidRDefault="009F4E8C" w:rsidP="00CB7A4E">
            <w:pPr>
              <w:spacing w:line="480" w:lineRule="auto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HGS asymmetry &gt;15%</w:t>
            </w:r>
          </w:p>
        </w:tc>
        <w:tc>
          <w:tcPr>
            <w:tcW w:w="850" w:type="dxa"/>
          </w:tcPr>
          <w:p w14:paraId="17085EB4" w14:textId="576F9C8A" w:rsidR="009F4E8C" w:rsidRPr="00CB7A4E" w:rsidRDefault="009F4E8C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1.310</w:t>
            </w:r>
          </w:p>
        </w:tc>
        <w:tc>
          <w:tcPr>
            <w:tcW w:w="1417" w:type="dxa"/>
          </w:tcPr>
          <w:p w14:paraId="3725E287" w14:textId="43F64C38" w:rsidR="009F4E8C" w:rsidRPr="00CB7A4E" w:rsidRDefault="009F4E8C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(0.782−2.194)</w:t>
            </w:r>
          </w:p>
        </w:tc>
        <w:tc>
          <w:tcPr>
            <w:tcW w:w="850" w:type="dxa"/>
          </w:tcPr>
          <w:p w14:paraId="4370254B" w14:textId="0FF43419" w:rsidR="009F4E8C" w:rsidRPr="00CB7A4E" w:rsidRDefault="009F4E8C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0.304</w:t>
            </w:r>
          </w:p>
        </w:tc>
        <w:tc>
          <w:tcPr>
            <w:tcW w:w="850" w:type="dxa"/>
          </w:tcPr>
          <w:p w14:paraId="5CEF4450" w14:textId="1CDCE6F0" w:rsidR="009F4E8C" w:rsidRPr="00CB7A4E" w:rsidRDefault="009F4E8C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1.336</w:t>
            </w:r>
          </w:p>
        </w:tc>
        <w:tc>
          <w:tcPr>
            <w:tcW w:w="1417" w:type="dxa"/>
          </w:tcPr>
          <w:p w14:paraId="621C9C0F" w14:textId="618A79AB" w:rsidR="009F4E8C" w:rsidRPr="00CB7A4E" w:rsidRDefault="009F4E8C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(0.938−1.901)</w:t>
            </w:r>
          </w:p>
        </w:tc>
        <w:tc>
          <w:tcPr>
            <w:tcW w:w="850" w:type="dxa"/>
          </w:tcPr>
          <w:p w14:paraId="7E9BD3F8" w14:textId="325D8A42" w:rsidR="009F4E8C" w:rsidRPr="00CB7A4E" w:rsidRDefault="009F4E8C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0.108</w:t>
            </w:r>
          </w:p>
        </w:tc>
      </w:tr>
      <w:tr w:rsidR="009F4E8C" w:rsidRPr="00CB7A4E" w14:paraId="38057F5B" w14:textId="77777777" w:rsidTr="00B07BC3">
        <w:trPr>
          <w:trHeight w:val="539"/>
        </w:trPr>
        <w:tc>
          <w:tcPr>
            <w:tcW w:w="2835" w:type="dxa"/>
          </w:tcPr>
          <w:p w14:paraId="1BCB0D88" w14:textId="079A8D63" w:rsidR="009F4E8C" w:rsidRPr="00CB7A4E" w:rsidRDefault="009F4E8C" w:rsidP="00CB7A4E">
            <w:pPr>
              <w:spacing w:line="480" w:lineRule="auto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HGS asymmetry &gt;20%</w:t>
            </w:r>
          </w:p>
        </w:tc>
        <w:tc>
          <w:tcPr>
            <w:tcW w:w="850" w:type="dxa"/>
          </w:tcPr>
          <w:p w14:paraId="57D2DE37" w14:textId="54EF7C04" w:rsidR="009F4E8C" w:rsidRPr="00CB7A4E" w:rsidRDefault="009F4E8C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1.593</w:t>
            </w:r>
          </w:p>
        </w:tc>
        <w:tc>
          <w:tcPr>
            <w:tcW w:w="1417" w:type="dxa"/>
          </w:tcPr>
          <w:p w14:paraId="4FA3CC94" w14:textId="40635EC6" w:rsidR="009F4E8C" w:rsidRPr="00CB7A4E" w:rsidRDefault="009F4E8C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(0.877−2.896)</w:t>
            </w:r>
          </w:p>
        </w:tc>
        <w:tc>
          <w:tcPr>
            <w:tcW w:w="850" w:type="dxa"/>
          </w:tcPr>
          <w:p w14:paraId="59EC397C" w14:textId="3F001AC0" w:rsidR="009F4E8C" w:rsidRPr="00CB7A4E" w:rsidRDefault="009F4E8C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0.126</w:t>
            </w:r>
          </w:p>
        </w:tc>
        <w:tc>
          <w:tcPr>
            <w:tcW w:w="850" w:type="dxa"/>
          </w:tcPr>
          <w:p w14:paraId="267BB8A6" w14:textId="7D72A0FE" w:rsidR="009F4E8C" w:rsidRPr="00CB7A4E" w:rsidRDefault="009F4E8C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1.530</w:t>
            </w:r>
          </w:p>
        </w:tc>
        <w:tc>
          <w:tcPr>
            <w:tcW w:w="1417" w:type="dxa"/>
          </w:tcPr>
          <w:p w14:paraId="736780D5" w14:textId="7FCD5301" w:rsidR="009F4E8C" w:rsidRPr="00CB7A4E" w:rsidRDefault="009F4E8C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(1.015−2.306)</w:t>
            </w:r>
          </w:p>
        </w:tc>
        <w:tc>
          <w:tcPr>
            <w:tcW w:w="850" w:type="dxa"/>
          </w:tcPr>
          <w:p w14:paraId="64C664FC" w14:textId="24CA9BB8" w:rsidR="009F4E8C" w:rsidRPr="00CB7A4E" w:rsidRDefault="009F4E8C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0.042</w:t>
            </w:r>
          </w:p>
        </w:tc>
      </w:tr>
      <w:tr w:rsidR="009F4E8C" w:rsidRPr="00CB7A4E" w14:paraId="3AB64430" w14:textId="77777777" w:rsidTr="00B07BC3">
        <w:trPr>
          <w:trHeight w:val="539"/>
        </w:trPr>
        <w:tc>
          <w:tcPr>
            <w:tcW w:w="2835" w:type="dxa"/>
          </w:tcPr>
          <w:p w14:paraId="45F3958F" w14:textId="797E2B86" w:rsidR="009F4E8C" w:rsidRPr="00CB7A4E" w:rsidRDefault="009F4E8C" w:rsidP="00CB7A4E">
            <w:pPr>
              <w:spacing w:line="480" w:lineRule="auto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HGS asymmetry (% difference)</w:t>
            </w:r>
          </w:p>
        </w:tc>
        <w:tc>
          <w:tcPr>
            <w:tcW w:w="850" w:type="dxa"/>
          </w:tcPr>
          <w:p w14:paraId="2CBD5E13" w14:textId="45D9C3B9" w:rsidR="009F4E8C" w:rsidRPr="00CB7A4E" w:rsidRDefault="009F4E8C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1.</w:t>
            </w:r>
            <w:r w:rsidR="00AA5AF7" w:rsidRPr="00CB7A4E">
              <w:rPr>
                <w:rFonts w:ascii="Times New Roman" w:eastAsia="나눔명조" w:hAnsi="Times New Roman" w:cs="Times New Roman"/>
                <w:szCs w:val="20"/>
              </w:rPr>
              <w:t>059</w:t>
            </w:r>
          </w:p>
        </w:tc>
        <w:tc>
          <w:tcPr>
            <w:tcW w:w="1417" w:type="dxa"/>
          </w:tcPr>
          <w:p w14:paraId="77CED18C" w14:textId="7FCBBCBA" w:rsidR="009F4E8C" w:rsidRPr="00CB7A4E" w:rsidRDefault="009F4E8C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(0.</w:t>
            </w:r>
            <w:r w:rsidR="00AA5AF7" w:rsidRPr="00CB7A4E">
              <w:rPr>
                <w:rFonts w:ascii="Times New Roman" w:eastAsia="나눔명조" w:hAnsi="Times New Roman" w:cs="Times New Roman"/>
                <w:szCs w:val="20"/>
              </w:rPr>
              <w:t>922</w:t>
            </w:r>
            <w:r w:rsidRPr="00CB7A4E">
              <w:rPr>
                <w:rFonts w:ascii="Times New Roman" w:eastAsia="나눔명조" w:hAnsi="Times New Roman" w:cs="Times New Roman"/>
                <w:szCs w:val="20"/>
              </w:rPr>
              <w:t>−</w:t>
            </w:r>
            <w:r w:rsidR="00AA5AF7" w:rsidRPr="00CB7A4E">
              <w:rPr>
                <w:rFonts w:ascii="Times New Roman" w:eastAsia="나눔명조" w:hAnsi="Times New Roman" w:cs="Times New Roman"/>
                <w:szCs w:val="20"/>
              </w:rPr>
              <w:t>1.217</w:t>
            </w:r>
            <w:r w:rsidRPr="00CB7A4E">
              <w:rPr>
                <w:rFonts w:ascii="Times New Roman" w:eastAsia="나눔명조" w:hAnsi="Times New Roman" w:cs="Times New Roman"/>
                <w:szCs w:val="20"/>
              </w:rPr>
              <w:t>)</w:t>
            </w:r>
          </w:p>
        </w:tc>
        <w:tc>
          <w:tcPr>
            <w:tcW w:w="850" w:type="dxa"/>
          </w:tcPr>
          <w:p w14:paraId="5449CF1C" w14:textId="68A5BA20" w:rsidR="009F4E8C" w:rsidRPr="00CB7A4E" w:rsidRDefault="009F4E8C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0.</w:t>
            </w:r>
            <w:r w:rsidR="00AA5AF7" w:rsidRPr="00CB7A4E">
              <w:rPr>
                <w:rFonts w:ascii="Times New Roman" w:eastAsia="나눔명조" w:hAnsi="Times New Roman" w:cs="Times New Roman"/>
                <w:szCs w:val="20"/>
              </w:rPr>
              <w:t>416</w:t>
            </w:r>
          </w:p>
        </w:tc>
        <w:tc>
          <w:tcPr>
            <w:tcW w:w="850" w:type="dxa"/>
          </w:tcPr>
          <w:p w14:paraId="168D9397" w14:textId="5B439B59" w:rsidR="009F4E8C" w:rsidRPr="00CB7A4E" w:rsidRDefault="009F4E8C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1.148</w:t>
            </w:r>
          </w:p>
        </w:tc>
        <w:tc>
          <w:tcPr>
            <w:tcW w:w="1417" w:type="dxa"/>
          </w:tcPr>
          <w:p w14:paraId="5063C42C" w14:textId="5F1F1822" w:rsidR="009F4E8C" w:rsidRPr="00CB7A4E" w:rsidRDefault="009F4E8C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(0.958−1.375)</w:t>
            </w:r>
          </w:p>
        </w:tc>
        <w:tc>
          <w:tcPr>
            <w:tcW w:w="850" w:type="dxa"/>
          </w:tcPr>
          <w:p w14:paraId="1E69AE4B" w14:textId="57CFEC70" w:rsidR="009F4E8C" w:rsidRPr="00CB7A4E" w:rsidRDefault="009F4E8C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0.135</w:t>
            </w:r>
          </w:p>
        </w:tc>
      </w:tr>
    </w:tbl>
    <w:p w14:paraId="7D62B7A1" w14:textId="092AF2C7" w:rsidR="006B48BF" w:rsidRPr="00CB7A4E" w:rsidRDefault="006B48BF" w:rsidP="00CB7A4E">
      <w:pPr>
        <w:widowControl/>
        <w:wordWrap/>
        <w:autoSpaceDE/>
        <w:autoSpaceDN/>
        <w:spacing w:line="480" w:lineRule="auto"/>
        <w:jc w:val="left"/>
        <w:rPr>
          <w:rFonts w:ascii="Times New Roman" w:eastAsia="나눔명조" w:hAnsi="Times New Roman" w:cs="Times New Roman"/>
          <w:szCs w:val="20"/>
        </w:rPr>
      </w:pPr>
      <w:r w:rsidRPr="00CB7A4E">
        <w:rPr>
          <w:rFonts w:ascii="Times New Roman" w:eastAsia="나눔명조" w:hAnsi="Times New Roman" w:cs="Times New Roman"/>
          <w:szCs w:val="20"/>
        </w:rPr>
        <w:t xml:space="preserve">Data are presented as adjusted odds ratio (95% confidence interval) derived from logistic regression. Model was adjusted for age, education </w:t>
      </w:r>
      <w:r w:rsidRPr="00CB7A4E">
        <w:rPr>
          <w:rFonts w:ascii="Times New Roman" w:hAnsi="Times New Roman" w:cs="Times New Roman"/>
          <w:szCs w:val="20"/>
        </w:rPr>
        <w:t>attainment</w:t>
      </w:r>
      <w:r w:rsidRPr="00CB7A4E">
        <w:rPr>
          <w:rFonts w:ascii="Times New Roman" w:eastAsia="나눔명조" w:hAnsi="Times New Roman" w:cs="Times New Roman"/>
          <w:szCs w:val="20"/>
        </w:rPr>
        <w:t xml:space="preserve">, employment status, household income (only women), marital status (only women), modified Charlson Comorbidity Index, unmet medical needs, stress, hearing </w:t>
      </w:r>
      <w:r w:rsidRPr="00CB7A4E">
        <w:rPr>
          <w:rFonts w:ascii="Times New Roman" w:hAnsi="Times New Roman" w:cs="Times New Roman"/>
          <w:szCs w:val="20"/>
        </w:rPr>
        <w:t>impairment</w:t>
      </w:r>
      <w:r w:rsidRPr="00CB7A4E">
        <w:rPr>
          <w:rFonts w:ascii="Times New Roman" w:eastAsia="나눔명조" w:hAnsi="Times New Roman" w:cs="Times New Roman"/>
          <w:szCs w:val="20"/>
        </w:rPr>
        <w:t xml:space="preserve">, chewing </w:t>
      </w:r>
      <w:r w:rsidRPr="00CB7A4E">
        <w:rPr>
          <w:rFonts w:ascii="Times New Roman" w:hAnsi="Times New Roman" w:cs="Times New Roman"/>
          <w:szCs w:val="20"/>
        </w:rPr>
        <w:t>difficulty</w:t>
      </w:r>
      <w:r w:rsidRPr="00CB7A4E">
        <w:rPr>
          <w:rFonts w:ascii="Times New Roman" w:eastAsia="나눔명조" w:hAnsi="Times New Roman" w:cs="Times New Roman"/>
          <w:szCs w:val="20"/>
        </w:rPr>
        <w:t xml:space="preserve">, unintentional weight loss, alcohol </w:t>
      </w:r>
      <w:r w:rsidRPr="00CB7A4E">
        <w:rPr>
          <w:rFonts w:ascii="Times New Roman" w:hAnsi="Times New Roman" w:cs="Times New Roman"/>
          <w:szCs w:val="20"/>
        </w:rPr>
        <w:t>consumption</w:t>
      </w:r>
      <w:r w:rsidRPr="00CB7A4E">
        <w:rPr>
          <w:rFonts w:ascii="Times New Roman" w:eastAsia="나눔명조" w:hAnsi="Times New Roman" w:cs="Times New Roman"/>
          <w:szCs w:val="20"/>
        </w:rPr>
        <w:t xml:space="preserve"> (only men), aerobic physical activity, and muscle strengthening. High-risk group defined as EQ-5D index ≤0.677.</w:t>
      </w:r>
      <w:r w:rsidR="00AA5AF7" w:rsidRPr="00CB7A4E">
        <w:rPr>
          <w:rFonts w:ascii="Times New Roman" w:eastAsia="나눔명조" w:hAnsi="Times New Roman" w:cs="Times New Roman"/>
          <w:szCs w:val="20"/>
        </w:rPr>
        <w:t xml:space="preserve"> aOR, adjusted odds ratio; CI, confidence interval; HGS, handgrip strength</w:t>
      </w:r>
      <w:r w:rsidR="00CB7A4E" w:rsidRPr="00CB7A4E">
        <w:rPr>
          <w:rFonts w:ascii="Times New Roman" w:eastAsia="나눔명조" w:hAnsi="Times New Roman" w:cs="Times New Roman"/>
          <w:szCs w:val="20"/>
        </w:rPr>
        <w:t xml:space="preserve">; HRQoL, </w:t>
      </w:r>
      <w:r w:rsidR="00CB7A4E" w:rsidRPr="00CB7A4E">
        <w:rPr>
          <w:rFonts w:ascii="Times New Roman" w:hAnsi="Times New Roman" w:cs="Times New Roman"/>
          <w:szCs w:val="20"/>
        </w:rPr>
        <w:t>health-related quality of life</w:t>
      </w:r>
      <w:r w:rsidR="00AA5AF7" w:rsidRPr="00CB7A4E">
        <w:rPr>
          <w:rFonts w:ascii="Times New Roman" w:eastAsia="나눔명조" w:hAnsi="Times New Roman" w:cs="Times New Roman"/>
          <w:szCs w:val="20"/>
        </w:rPr>
        <w:t>.</w:t>
      </w:r>
    </w:p>
    <w:p w14:paraId="6AC70686" w14:textId="77777777" w:rsidR="001E44B3" w:rsidRPr="00CB7A4E" w:rsidRDefault="001E44B3" w:rsidP="00CB7A4E">
      <w:pPr>
        <w:spacing w:line="480" w:lineRule="auto"/>
        <w:rPr>
          <w:rFonts w:ascii="Times New Roman" w:hAnsi="Times New Roman" w:cs="Times New Roman"/>
          <w:szCs w:val="20"/>
        </w:rPr>
      </w:pPr>
    </w:p>
    <w:p w14:paraId="506D8FAA" w14:textId="7CB726DD" w:rsidR="00AA5AF7" w:rsidRPr="00CB7A4E" w:rsidRDefault="00145D7B" w:rsidP="00CB7A4E">
      <w:pPr>
        <w:spacing w:line="480" w:lineRule="auto"/>
        <w:rPr>
          <w:rFonts w:ascii="Times New Roman" w:hAnsi="Times New Roman" w:cs="Times New Roman"/>
          <w:szCs w:val="20"/>
        </w:rPr>
      </w:pPr>
      <w:r w:rsidRPr="00CB7A4E">
        <w:rPr>
          <w:rFonts w:ascii="Times New Roman" w:eastAsia="나눔명조" w:hAnsi="Times New Roman" w:cs="Times New Roman"/>
          <w:szCs w:val="20"/>
        </w:rPr>
        <w:t xml:space="preserve">Supplementary Table 2. </w:t>
      </w:r>
      <w:r w:rsidR="00191971" w:rsidRPr="00CB7A4E">
        <w:rPr>
          <w:rFonts w:ascii="Times New Roman" w:hAnsi="Times New Roman" w:cs="Times New Roman"/>
          <w:szCs w:val="20"/>
        </w:rPr>
        <w:t xml:space="preserve">Prevalence of handgrip strength asymmetry among older adults by HRQoL </w:t>
      </w:r>
      <w:r w:rsidR="003627AF">
        <w:rPr>
          <w:rFonts w:ascii="Times New Roman" w:hAnsi="Times New Roman" w:cs="Times New Roman"/>
          <w:szCs w:val="20"/>
        </w:rPr>
        <w:t>status</w:t>
      </w:r>
      <w:r w:rsidR="003627AF" w:rsidRPr="00CB7A4E">
        <w:rPr>
          <w:rFonts w:ascii="Times New Roman" w:hAnsi="Times New Roman" w:cs="Times New Roman"/>
          <w:szCs w:val="20"/>
        </w:rPr>
        <w:t xml:space="preserve"> </w:t>
      </w:r>
      <w:r w:rsidR="00191971" w:rsidRPr="00CB7A4E">
        <w:rPr>
          <w:rFonts w:ascii="Times New Roman" w:hAnsi="Times New Roman" w:cs="Times New Roman"/>
          <w:szCs w:val="20"/>
        </w:rPr>
        <w:t>stratified by sex</w:t>
      </w:r>
    </w:p>
    <w:tbl>
      <w:tblPr>
        <w:tblW w:w="5426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7"/>
        <w:gridCol w:w="570"/>
        <w:gridCol w:w="915"/>
        <w:gridCol w:w="570"/>
        <w:gridCol w:w="913"/>
        <w:gridCol w:w="850"/>
        <w:gridCol w:w="568"/>
        <w:gridCol w:w="919"/>
        <w:gridCol w:w="566"/>
        <w:gridCol w:w="919"/>
        <w:gridCol w:w="848"/>
      </w:tblGrid>
      <w:tr w:rsidR="00E10B73" w:rsidRPr="00CB7A4E" w14:paraId="34AADB9C" w14:textId="77777777" w:rsidTr="00E10B73">
        <w:trPr>
          <w:trHeight w:val="539"/>
          <w:jc w:val="center"/>
        </w:trPr>
        <w:tc>
          <w:tcPr>
            <w:tcW w:w="1101" w:type="pct"/>
            <w:vMerge w:val="restart"/>
            <w:tcBorders>
              <w:top w:val="single" w:sz="8" w:space="0" w:color="auto"/>
            </w:tcBorders>
            <w:vAlign w:val="center"/>
          </w:tcPr>
          <w:p w14:paraId="43CC648F" w14:textId="14EEEAD4" w:rsidR="00E10B73" w:rsidRPr="00CB7A4E" w:rsidRDefault="00E10B73" w:rsidP="00CB7A4E">
            <w:pPr>
              <w:spacing w:line="480" w:lineRule="auto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Asymmetry variable</w:t>
            </w:r>
          </w:p>
        </w:tc>
        <w:tc>
          <w:tcPr>
            <w:tcW w:w="1949" w:type="pct"/>
            <w:gridSpan w:val="5"/>
            <w:tcBorders>
              <w:top w:val="single" w:sz="8" w:space="0" w:color="auto"/>
              <w:bottom w:val="single" w:sz="4" w:space="0" w:color="auto"/>
            </w:tcBorders>
          </w:tcPr>
          <w:p w14:paraId="76C4F5B6" w14:textId="1BC0EC58" w:rsidR="00E10B73" w:rsidRPr="00CB7A4E" w:rsidRDefault="00E10B73" w:rsidP="00CB7A4E">
            <w:pPr>
              <w:spacing w:line="480" w:lineRule="auto"/>
              <w:jc w:val="center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Men</w:t>
            </w:r>
          </w:p>
        </w:tc>
        <w:tc>
          <w:tcPr>
            <w:tcW w:w="1950" w:type="pct"/>
            <w:gridSpan w:val="5"/>
            <w:tcBorders>
              <w:top w:val="single" w:sz="8" w:space="0" w:color="auto"/>
              <w:bottom w:val="single" w:sz="4" w:space="0" w:color="auto"/>
            </w:tcBorders>
          </w:tcPr>
          <w:p w14:paraId="0FF13C81" w14:textId="46CAEAE9" w:rsidR="00E10B73" w:rsidRPr="00CB7A4E" w:rsidRDefault="00E10B73" w:rsidP="00CB7A4E">
            <w:pPr>
              <w:spacing w:line="480" w:lineRule="auto"/>
              <w:jc w:val="center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Women</w:t>
            </w:r>
          </w:p>
        </w:tc>
      </w:tr>
      <w:tr w:rsidR="00E10B73" w:rsidRPr="00CB7A4E" w14:paraId="7DC6120D" w14:textId="77777777" w:rsidTr="00287164">
        <w:trPr>
          <w:trHeight w:val="539"/>
          <w:jc w:val="center"/>
        </w:trPr>
        <w:tc>
          <w:tcPr>
            <w:tcW w:w="1101" w:type="pct"/>
            <w:vMerge/>
            <w:tcBorders>
              <w:bottom w:val="single" w:sz="4" w:space="0" w:color="auto"/>
            </w:tcBorders>
          </w:tcPr>
          <w:p w14:paraId="19B7B2BC" w14:textId="77777777" w:rsidR="00E10B73" w:rsidRPr="00CB7A4E" w:rsidRDefault="00E10B73" w:rsidP="00CB7A4E">
            <w:pPr>
              <w:spacing w:line="480" w:lineRule="auto"/>
              <w:rPr>
                <w:rFonts w:ascii="Times New Roman" w:eastAsia="나눔명조" w:hAnsi="Times New Roman" w:cs="Times New Roman"/>
                <w:szCs w:val="20"/>
              </w:rPr>
            </w:pPr>
          </w:p>
        </w:tc>
        <w:tc>
          <w:tcPr>
            <w:tcW w:w="7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06BCF8" w14:textId="4DC60D74" w:rsidR="00E10B73" w:rsidRPr="00CB7A4E" w:rsidRDefault="00E10B73" w:rsidP="00CB7A4E">
            <w:pPr>
              <w:spacing w:line="480" w:lineRule="auto"/>
              <w:jc w:val="center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EQ-5D ≤0.677</w:t>
            </w:r>
          </w:p>
        </w:tc>
        <w:tc>
          <w:tcPr>
            <w:tcW w:w="75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53C778" w14:textId="48C63B9C" w:rsidR="00E10B73" w:rsidRPr="00CB7A4E" w:rsidRDefault="00E10B73" w:rsidP="00CB7A4E">
            <w:pPr>
              <w:spacing w:line="480" w:lineRule="auto"/>
              <w:jc w:val="center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Reference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651843B9" w14:textId="77777777" w:rsidR="00E10B73" w:rsidRPr="00CB7A4E" w:rsidRDefault="00E10B73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P-value</w:t>
            </w:r>
          </w:p>
        </w:tc>
        <w:tc>
          <w:tcPr>
            <w:tcW w:w="7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1B8945" w14:textId="5D0F8523" w:rsidR="00E10B73" w:rsidRPr="00CB7A4E" w:rsidRDefault="00E10B73" w:rsidP="00CB7A4E">
            <w:pPr>
              <w:spacing w:line="480" w:lineRule="auto"/>
              <w:jc w:val="center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EQ-5D ≤0.677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FE1143" w14:textId="191373FF" w:rsidR="00E10B73" w:rsidRPr="00CB7A4E" w:rsidRDefault="00E10B73" w:rsidP="00CB7A4E">
            <w:pPr>
              <w:spacing w:line="480" w:lineRule="auto"/>
              <w:jc w:val="center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Reference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04E91B39" w14:textId="77777777" w:rsidR="00E10B73" w:rsidRPr="00CB7A4E" w:rsidRDefault="00E10B73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P-value</w:t>
            </w:r>
          </w:p>
        </w:tc>
      </w:tr>
      <w:tr w:rsidR="008E784F" w:rsidRPr="00CB7A4E" w14:paraId="30F673EA" w14:textId="77777777" w:rsidTr="008E784F">
        <w:trPr>
          <w:trHeight w:val="539"/>
          <w:jc w:val="center"/>
        </w:trPr>
        <w:tc>
          <w:tcPr>
            <w:tcW w:w="1101" w:type="pct"/>
            <w:tcBorders>
              <w:top w:val="single" w:sz="4" w:space="0" w:color="auto"/>
            </w:tcBorders>
          </w:tcPr>
          <w:p w14:paraId="32AF6D57" w14:textId="5B9D6BA5" w:rsidR="008E784F" w:rsidRPr="00CB7A4E" w:rsidRDefault="008E784F" w:rsidP="00CB7A4E">
            <w:pPr>
              <w:spacing w:line="480" w:lineRule="auto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HGS asymmetry &gt;10%</w:t>
            </w:r>
          </w:p>
        </w:tc>
        <w:tc>
          <w:tcPr>
            <w:tcW w:w="291" w:type="pct"/>
            <w:tcBorders>
              <w:top w:val="single" w:sz="4" w:space="0" w:color="auto"/>
            </w:tcBorders>
          </w:tcPr>
          <w:p w14:paraId="0F027CBF" w14:textId="0FC152CB" w:rsidR="008E784F" w:rsidRPr="00CB7A4E" w:rsidRDefault="008E784F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43</w:t>
            </w:r>
          </w:p>
        </w:tc>
        <w:tc>
          <w:tcPr>
            <w:tcW w:w="467" w:type="pct"/>
            <w:tcBorders>
              <w:top w:val="single" w:sz="4" w:space="0" w:color="auto"/>
            </w:tcBorders>
          </w:tcPr>
          <w:p w14:paraId="6D787291" w14:textId="56DECBA0" w:rsidR="008E784F" w:rsidRPr="00CB7A4E" w:rsidRDefault="008E784F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Batang" w:hAnsi="Times New Roman" w:cs="Times New Roman"/>
                <w:szCs w:val="20"/>
              </w:rPr>
              <w:t>(38.2%)</w:t>
            </w:r>
          </w:p>
        </w:tc>
        <w:tc>
          <w:tcPr>
            <w:tcW w:w="291" w:type="pct"/>
            <w:tcBorders>
              <w:top w:val="single" w:sz="4" w:space="0" w:color="auto"/>
            </w:tcBorders>
          </w:tcPr>
          <w:p w14:paraId="40D013F2" w14:textId="2C72F5BD" w:rsidR="008E784F" w:rsidRPr="00CB7A4E" w:rsidRDefault="008E784F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646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0999FAB7" w14:textId="01DCF75D" w:rsidR="008E784F" w:rsidRPr="00CB7A4E" w:rsidRDefault="008E784F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(35.7%)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7334031D" w14:textId="14E8BCA8" w:rsidR="008E784F" w:rsidRPr="00CB7A4E" w:rsidRDefault="008E784F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0.634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2D685810" w14:textId="5F2CA81D" w:rsidR="008E784F" w:rsidRPr="00CB7A4E" w:rsidRDefault="008E784F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147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14:paraId="17072047" w14:textId="5C7066B5" w:rsidR="008E784F" w:rsidRPr="00CB7A4E" w:rsidRDefault="008E784F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Batang" w:hAnsi="Times New Roman" w:cs="Times New Roman"/>
                <w:szCs w:val="20"/>
              </w:rPr>
              <w:t>(56.8%)</w:t>
            </w:r>
          </w:p>
        </w:tc>
        <w:tc>
          <w:tcPr>
            <w:tcW w:w="289" w:type="pct"/>
            <w:tcBorders>
              <w:top w:val="single" w:sz="4" w:space="0" w:color="auto"/>
            </w:tcBorders>
          </w:tcPr>
          <w:p w14:paraId="076DFBB1" w14:textId="034E0A2F" w:rsidR="008E784F" w:rsidRPr="00CB7A4E" w:rsidRDefault="008E784F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976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14:paraId="215D7C1C" w14:textId="01160D1B" w:rsidR="008E784F" w:rsidRPr="00CB7A4E" w:rsidRDefault="008E784F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(45.4%)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1A6F0A9A" w14:textId="11B5CD92" w:rsidR="008E784F" w:rsidRPr="00CB7A4E" w:rsidRDefault="008E784F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0.006</w:t>
            </w:r>
          </w:p>
        </w:tc>
      </w:tr>
      <w:tr w:rsidR="008E784F" w:rsidRPr="00CB7A4E" w14:paraId="30AAA8DB" w14:textId="77777777" w:rsidTr="008E784F">
        <w:trPr>
          <w:trHeight w:val="539"/>
          <w:jc w:val="center"/>
        </w:trPr>
        <w:tc>
          <w:tcPr>
            <w:tcW w:w="1101" w:type="pct"/>
          </w:tcPr>
          <w:p w14:paraId="79C993CC" w14:textId="08ED40CE" w:rsidR="008E784F" w:rsidRPr="00CB7A4E" w:rsidRDefault="008E784F" w:rsidP="00CB7A4E">
            <w:pPr>
              <w:spacing w:line="480" w:lineRule="auto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HGS asymmetry &gt;15%</w:t>
            </w:r>
          </w:p>
        </w:tc>
        <w:tc>
          <w:tcPr>
            <w:tcW w:w="291" w:type="pct"/>
          </w:tcPr>
          <w:p w14:paraId="4537F75D" w14:textId="076610F4" w:rsidR="008E784F" w:rsidRPr="00CB7A4E" w:rsidRDefault="008E784F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37</w:t>
            </w:r>
          </w:p>
        </w:tc>
        <w:tc>
          <w:tcPr>
            <w:tcW w:w="467" w:type="pct"/>
          </w:tcPr>
          <w:p w14:paraId="0F19872D" w14:textId="7E16F791" w:rsidR="008E784F" w:rsidRPr="00CB7A4E" w:rsidRDefault="008E784F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(31.1%)</w:t>
            </w:r>
          </w:p>
        </w:tc>
        <w:tc>
          <w:tcPr>
            <w:tcW w:w="291" w:type="pct"/>
          </w:tcPr>
          <w:p w14:paraId="61637B66" w14:textId="4113A137" w:rsidR="008E784F" w:rsidRPr="00CB7A4E" w:rsidRDefault="008E784F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375</w:t>
            </w:r>
          </w:p>
        </w:tc>
        <w:tc>
          <w:tcPr>
            <w:tcW w:w="466" w:type="pct"/>
          </w:tcPr>
          <w:p w14:paraId="4081DEC8" w14:textId="5CEE75EB" w:rsidR="008E784F" w:rsidRPr="00CB7A4E" w:rsidRDefault="008E784F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(20.7%)</w:t>
            </w:r>
          </w:p>
        </w:tc>
        <w:tc>
          <w:tcPr>
            <w:tcW w:w="434" w:type="pct"/>
          </w:tcPr>
          <w:p w14:paraId="514C799E" w14:textId="45EF4399" w:rsidR="008E784F" w:rsidRPr="00CB7A4E" w:rsidRDefault="008E784F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0.017</w:t>
            </w:r>
          </w:p>
        </w:tc>
        <w:tc>
          <w:tcPr>
            <w:tcW w:w="290" w:type="pct"/>
          </w:tcPr>
          <w:p w14:paraId="7DE28FDD" w14:textId="6B44F8AA" w:rsidR="008E784F" w:rsidRPr="00CB7A4E" w:rsidRDefault="008E784F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103</w:t>
            </w:r>
          </w:p>
        </w:tc>
        <w:tc>
          <w:tcPr>
            <w:tcW w:w="469" w:type="pct"/>
          </w:tcPr>
          <w:p w14:paraId="77B61FF2" w14:textId="2DC84CD6" w:rsidR="008E784F" w:rsidRPr="00CB7A4E" w:rsidRDefault="008E784F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(40.9%)</w:t>
            </w:r>
          </w:p>
        </w:tc>
        <w:tc>
          <w:tcPr>
            <w:tcW w:w="289" w:type="pct"/>
          </w:tcPr>
          <w:p w14:paraId="20F48120" w14:textId="69DF3008" w:rsidR="008E784F" w:rsidRPr="00CB7A4E" w:rsidRDefault="008E784F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631</w:t>
            </w:r>
          </w:p>
        </w:tc>
        <w:tc>
          <w:tcPr>
            <w:tcW w:w="469" w:type="pct"/>
          </w:tcPr>
          <w:p w14:paraId="5F0A65FD" w14:textId="40644742" w:rsidR="008E784F" w:rsidRPr="00CB7A4E" w:rsidRDefault="008E784F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(29.7%)</w:t>
            </w:r>
          </w:p>
        </w:tc>
        <w:tc>
          <w:tcPr>
            <w:tcW w:w="433" w:type="pct"/>
          </w:tcPr>
          <w:p w14:paraId="2CF7920C" w14:textId="133B578B" w:rsidR="008E784F" w:rsidRPr="00CB7A4E" w:rsidRDefault="008E784F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0.003</w:t>
            </w:r>
          </w:p>
        </w:tc>
      </w:tr>
      <w:tr w:rsidR="008E784F" w:rsidRPr="00CB7A4E" w14:paraId="58404733" w14:textId="77777777" w:rsidTr="008E784F">
        <w:trPr>
          <w:trHeight w:val="539"/>
          <w:jc w:val="center"/>
        </w:trPr>
        <w:tc>
          <w:tcPr>
            <w:tcW w:w="1101" w:type="pct"/>
          </w:tcPr>
          <w:p w14:paraId="1E1CB2E0" w14:textId="5ACA081F" w:rsidR="008E784F" w:rsidRPr="00CB7A4E" w:rsidRDefault="008E784F" w:rsidP="00CB7A4E">
            <w:pPr>
              <w:spacing w:line="480" w:lineRule="auto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HGS asymmetry &gt;20%</w:t>
            </w:r>
          </w:p>
        </w:tc>
        <w:tc>
          <w:tcPr>
            <w:tcW w:w="291" w:type="pct"/>
          </w:tcPr>
          <w:p w14:paraId="4E0702A2" w14:textId="6DE5961E" w:rsidR="008E784F" w:rsidRPr="00CB7A4E" w:rsidRDefault="008E784F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26</w:t>
            </w:r>
          </w:p>
        </w:tc>
        <w:tc>
          <w:tcPr>
            <w:tcW w:w="467" w:type="pct"/>
          </w:tcPr>
          <w:p w14:paraId="7DFCD0B9" w14:textId="03AC9362" w:rsidR="008E784F" w:rsidRPr="00CB7A4E" w:rsidRDefault="008E784F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(20.3%)</w:t>
            </w:r>
          </w:p>
        </w:tc>
        <w:tc>
          <w:tcPr>
            <w:tcW w:w="291" w:type="pct"/>
          </w:tcPr>
          <w:p w14:paraId="66E03B2C" w14:textId="5DE6F1AD" w:rsidR="008E784F" w:rsidRPr="00CB7A4E" w:rsidRDefault="008E784F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203</w:t>
            </w:r>
          </w:p>
        </w:tc>
        <w:tc>
          <w:tcPr>
            <w:tcW w:w="466" w:type="pct"/>
          </w:tcPr>
          <w:p w14:paraId="434AEB77" w14:textId="2B3BBC1B" w:rsidR="008E784F" w:rsidRPr="00CB7A4E" w:rsidRDefault="008E784F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(11.1%)</w:t>
            </w:r>
          </w:p>
        </w:tc>
        <w:tc>
          <w:tcPr>
            <w:tcW w:w="434" w:type="pct"/>
          </w:tcPr>
          <w:p w14:paraId="2C37FDF6" w14:textId="1603034D" w:rsidR="008E784F" w:rsidRPr="00CB7A4E" w:rsidRDefault="008E784F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0.007</w:t>
            </w:r>
          </w:p>
        </w:tc>
        <w:tc>
          <w:tcPr>
            <w:tcW w:w="290" w:type="pct"/>
          </w:tcPr>
          <w:p w14:paraId="7B169603" w14:textId="0D8AF923" w:rsidR="008E784F" w:rsidRPr="00CB7A4E" w:rsidRDefault="008E784F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78</w:t>
            </w:r>
          </w:p>
        </w:tc>
        <w:tc>
          <w:tcPr>
            <w:tcW w:w="469" w:type="pct"/>
          </w:tcPr>
          <w:p w14:paraId="2C85F484" w14:textId="1E9FA728" w:rsidR="008E784F" w:rsidRPr="00CB7A4E" w:rsidRDefault="008E784F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(31.5%)</w:t>
            </w:r>
          </w:p>
        </w:tc>
        <w:tc>
          <w:tcPr>
            <w:tcW w:w="289" w:type="pct"/>
          </w:tcPr>
          <w:p w14:paraId="2A023682" w14:textId="642D449A" w:rsidR="008E784F" w:rsidRPr="00CB7A4E" w:rsidRDefault="008E784F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404</w:t>
            </w:r>
          </w:p>
        </w:tc>
        <w:tc>
          <w:tcPr>
            <w:tcW w:w="469" w:type="pct"/>
          </w:tcPr>
          <w:p w14:paraId="31F1E8CD" w14:textId="4CBAB0B9" w:rsidR="008E784F" w:rsidRPr="00CB7A4E" w:rsidRDefault="008E784F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(19.2%)</w:t>
            </w:r>
          </w:p>
        </w:tc>
        <w:tc>
          <w:tcPr>
            <w:tcW w:w="433" w:type="pct"/>
          </w:tcPr>
          <w:p w14:paraId="287CD691" w14:textId="73865FCB" w:rsidR="008E784F" w:rsidRPr="00CB7A4E" w:rsidRDefault="008E784F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&lt;0.001</w:t>
            </w:r>
          </w:p>
        </w:tc>
      </w:tr>
    </w:tbl>
    <w:p w14:paraId="5F386B14" w14:textId="1E892AC3" w:rsidR="00392CE2" w:rsidRPr="00CB7A4E" w:rsidRDefault="00392CE2" w:rsidP="00CB7A4E">
      <w:pPr>
        <w:spacing w:line="480" w:lineRule="auto"/>
        <w:rPr>
          <w:rFonts w:ascii="Times New Roman" w:eastAsia="나눔명조" w:hAnsi="Times New Roman" w:cs="Times New Roman"/>
          <w:szCs w:val="20"/>
        </w:rPr>
      </w:pPr>
      <w:r w:rsidRPr="00CB7A4E">
        <w:rPr>
          <w:rFonts w:ascii="Times New Roman" w:eastAsia="나눔명조" w:hAnsi="Times New Roman" w:cs="Times New Roman"/>
          <w:szCs w:val="20"/>
        </w:rPr>
        <w:t xml:space="preserve">Data are expressed as the unweighted number (estimated percentage). Percentages represent column-wise proportions: the proportion of individuals with HGS asymmetry within each HRQoL group defined by EQ-5D index score (≤0.677 vs. &gt;0.677). P-values are derived from complex sample chi-square tests. HGS asymmetry was defined as the absolute percentage difference between dominant and non-dominant handgrip strength. </w:t>
      </w:r>
      <w:r w:rsidR="00CB7A4E" w:rsidRPr="00CB7A4E">
        <w:rPr>
          <w:rFonts w:ascii="Times New Roman" w:eastAsia="나눔명조" w:hAnsi="Times New Roman" w:cs="Times New Roman"/>
          <w:szCs w:val="20"/>
        </w:rPr>
        <w:t xml:space="preserve">High-risk HRQoL was defined as EQ-5D index ≤0.677. HGS, handgrip strength; HRQoL, </w:t>
      </w:r>
      <w:r w:rsidR="00CB7A4E" w:rsidRPr="00CB7A4E">
        <w:rPr>
          <w:rFonts w:ascii="Times New Roman" w:hAnsi="Times New Roman" w:cs="Times New Roman"/>
          <w:szCs w:val="20"/>
        </w:rPr>
        <w:t>health-related quality of life</w:t>
      </w:r>
      <w:r w:rsidR="00CB7A4E" w:rsidRPr="00CB7A4E">
        <w:rPr>
          <w:rFonts w:ascii="Times New Roman" w:eastAsia="나눔명조" w:hAnsi="Times New Roman" w:cs="Times New Roman"/>
          <w:szCs w:val="20"/>
        </w:rPr>
        <w:t>.</w:t>
      </w:r>
    </w:p>
    <w:p w14:paraId="3C7F81B8" w14:textId="77777777" w:rsidR="00E10B73" w:rsidRPr="00CB7A4E" w:rsidRDefault="00E10B73" w:rsidP="00CB7A4E">
      <w:pPr>
        <w:spacing w:line="480" w:lineRule="auto"/>
        <w:rPr>
          <w:rFonts w:ascii="Times New Roman" w:hAnsi="Times New Roman" w:cs="Times New Roman"/>
          <w:szCs w:val="20"/>
        </w:rPr>
      </w:pPr>
    </w:p>
    <w:p w14:paraId="4EAE487E" w14:textId="5695CA42" w:rsidR="0031522B" w:rsidRPr="00CB7A4E" w:rsidRDefault="00145D7B" w:rsidP="00CB7A4E">
      <w:pPr>
        <w:spacing w:line="480" w:lineRule="auto"/>
        <w:rPr>
          <w:rFonts w:ascii="Times New Roman" w:hAnsi="Times New Roman" w:cs="Times New Roman"/>
          <w:szCs w:val="20"/>
        </w:rPr>
      </w:pPr>
      <w:r w:rsidRPr="00CB7A4E">
        <w:rPr>
          <w:rFonts w:ascii="Times New Roman" w:eastAsia="나눔명조" w:hAnsi="Times New Roman" w:cs="Times New Roman"/>
          <w:szCs w:val="20"/>
        </w:rPr>
        <w:lastRenderedPageBreak/>
        <w:t>Supplementary Table 3</w:t>
      </w:r>
      <w:r w:rsidR="00E10B73" w:rsidRPr="00CB7A4E">
        <w:rPr>
          <w:rFonts w:ascii="Times New Roman" w:hAnsi="Times New Roman" w:cs="Times New Roman"/>
          <w:szCs w:val="20"/>
        </w:rPr>
        <w:t xml:space="preserve">. </w:t>
      </w:r>
      <w:r w:rsidRPr="00CB7A4E">
        <w:rPr>
          <w:rFonts w:ascii="Times New Roman" w:hAnsi="Times New Roman" w:cs="Times New Roman"/>
          <w:szCs w:val="20"/>
        </w:rPr>
        <w:t xml:space="preserve">Prevalence of HGS asymmetry among older adults by </w:t>
      </w:r>
      <w:r w:rsidR="00392CE2" w:rsidRPr="00CB7A4E">
        <w:rPr>
          <w:rFonts w:ascii="Times New Roman" w:hAnsi="Times New Roman" w:cs="Times New Roman"/>
          <w:szCs w:val="20"/>
        </w:rPr>
        <w:t xml:space="preserve">HRQoL status </w:t>
      </w:r>
      <w:r w:rsidRPr="00CB7A4E">
        <w:rPr>
          <w:rFonts w:ascii="Times New Roman" w:hAnsi="Times New Roman" w:cs="Times New Roman"/>
          <w:szCs w:val="20"/>
        </w:rPr>
        <w:t>stratified by sex</w:t>
      </w:r>
    </w:p>
    <w:tbl>
      <w:tblPr>
        <w:tblW w:w="5426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7"/>
        <w:gridCol w:w="570"/>
        <w:gridCol w:w="915"/>
        <w:gridCol w:w="570"/>
        <w:gridCol w:w="913"/>
        <w:gridCol w:w="850"/>
        <w:gridCol w:w="568"/>
        <w:gridCol w:w="919"/>
        <w:gridCol w:w="566"/>
        <w:gridCol w:w="919"/>
        <w:gridCol w:w="848"/>
      </w:tblGrid>
      <w:tr w:rsidR="00E10B73" w:rsidRPr="00CB7A4E" w14:paraId="55BA9A8D" w14:textId="77777777" w:rsidTr="00E10B73">
        <w:trPr>
          <w:trHeight w:val="539"/>
          <w:jc w:val="center"/>
        </w:trPr>
        <w:tc>
          <w:tcPr>
            <w:tcW w:w="1101" w:type="pct"/>
            <w:vMerge w:val="restart"/>
            <w:tcBorders>
              <w:top w:val="single" w:sz="8" w:space="0" w:color="auto"/>
            </w:tcBorders>
            <w:vAlign w:val="center"/>
          </w:tcPr>
          <w:p w14:paraId="0F1FEB55" w14:textId="77777777" w:rsidR="00E10B73" w:rsidRPr="00CB7A4E" w:rsidRDefault="00E10B73" w:rsidP="00CB7A4E">
            <w:pPr>
              <w:spacing w:line="480" w:lineRule="auto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Asymmetry variable</w:t>
            </w:r>
          </w:p>
        </w:tc>
        <w:tc>
          <w:tcPr>
            <w:tcW w:w="1949" w:type="pct"/>
            <w:gridSpan w:val="5"/>
            <w:tcBorders>
              <w:top w:val="single" w:sz="8" w:space="0" w:color="auto"/>
              <w:bottom w:val="single" w:sz="4" w:space="0" w:color="auto"/>
            </w:tcBorders>
          </w:tcPr>
          <w:p w14:paraId="5693E263" w14:textId="77777777" w:rsidR="00E10B73" w:rsidRPr="00CB7A4E" w:rsidRDefault="00E10B73" w:rsidP="00CB7A4E">
            <w:pPr>
              <w:spacing w:line="480" w:lineRule="auto"/>
              <w:jc w:val="center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Men</w:t>
            </w:r>
          </w:p>
        </w:tc>
        <w:tc>
          <w:tcPr>
            <w:tcW w:w="1950" w:type="pct"/>
            <w:gridSpan w:val="5"/>
            <w:tcBorders>
              <w:top w:val="single" w:sz="8" w:space="0" w:color="auto"/>
              <w:bottom w:val="single" w:sz="4" w:space="0" w:color="auto"/>
            </w:tcBorders>
          </w:tcPr>
          <w:p w14:paraId="0260C6E3" w14:textId="77777777" w:rsidR="00E10B73" w:rsidRPr="00CB7A4E" w:rsidRDefault="00E10B73" w:rsidP="00CB7A4E">
            <w:pPr>
              <w:spacing w:line="480" w:lineRule="auto"/>
              <w:jc w:val="center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Women</w:t>
            </w:r>
          </w:p>
        </w:tc>
      </w:tr>
      <w:tr w:rsidR="00E10B73" w:rsidRPr="00CB7A4E" w14:paraId="60E09EB6" w14:textId="77777777" w:rsidTr="00884B26">
        <w:trPr>
          <w:trHeight w:val="539"/>
          <w:jc w:val="center"/>
        </w:trPr>
        <w:tc>
          <w:tcPr>
            <w:tcW w:w="1101" w:type="pct"/>
            <w:vMerge/>
            <w:tcBorders>
              <w:bottom w:val="single" w:sz="4" w:space="0" w:color="auto"/>
            </w:tcBorders>
          </w:tcPr>
          <w:p w14:paraId="72C7F3E1" w14:textId="77777777" w:rsidR="00E10B73" w:rsidRPr="00CB7A4E" w:rsidRDefault="00E10B73" w:rsidP="00CB7A4E">
            <w:pPr>
              <w:spacing w:line="480" w:lineRule="auto"/>
              <w:rPr>
                <w:rFonts w:ascii="Times New Roman" w:eastAsia="나눔명조" w:hAnsi="Times New Roman" w:cs="Times New Roman"/>
                <w:szCs w:val="20"/>
              </w:rPr>
            </w:pPr>
          </w:p>
        </w:tc>
        <w:tc>
          <w:tcPr>
            <w:tcW w:w="7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E3FBB7" w14:textId="1BB6D6BB" w:rsidR="00E10B73" w:rsidRPr="00CB7A4E" w:rsidRDefault="00E10B73" w:rsidP="00CB7A4E">
            <w:pPr>
              <w:spacing w:line="480" w:lineRule="auto"/>
              <w:jc w:val="center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Dynapenia (+)</w:t>
            </w:r>
          </w:p>
        </w:tc>
        <w:tc>
          <w:tcPr>
            <w:tcW w:w="75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3C9AC8" w14:textId="5058966E" w:rsidR="00E10B73" w:rsidRPr="00CB7A4E" w:rsidRDefault="00E10B73" w:rsidP="00CB7A4E">
            <w:pPr>
              <w:spacing w:line="480" w:lineRule="auto"/>
              <w:jc w:val="center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Dynapenia (-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540ADBDF" w14:textId="77777777" w:rsidR="00E10B73" w:rsidRPr="00CB7A4E" w:rsidRDefault="00E10B73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P-value</w:t>
            </w:r>
          </w:p>
        </w:tc>
        <w:tc>
          <w:tcPr>
            <w:tcW w:w="7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A1E589" w14:textId="651A36D9" w:rsidR="00E10B73" w:rsidRPr="00CB7A4E" w:rsidRDefault="00E10B73" w:rsidP="00CB7A4E">
            <w:pPr>
              <w:spacing w:line="480" w:lineRule="auto"/>
              <w:jc w:val="center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Dynapenia (+)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EF8559" w14:textId="4070615C" w:rsidR="00E10B73" w:rsidRPr="00CB7A4E" w:rsidRDefault="00E10B73" w:rsidP="00CB7A4E">
            <w:pPr>
              <w:spacing w:line="480" w:lineRule="auto"/>
              <w:jc w:val="center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Dynapenia (-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3FDB733C" w14:textId="77777777" w:rsidR="00E10B73" w:rsidRPr="00CB7A4E" w:rsidRDefault="00E10B73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P-value</w:t>
            </w:r>
          </w:p>
        </w:tc>
      </w:tr>
      <w:tr w:rsidR="0031522B" w:rsidRPr="00CB7A4E" w14:paraId="67BA36BC" w14:textId="77777777" w:rsidTr="00535FE8">
        <w:trPr>
          <w:trHeight w:val="539"/>
          <w:jc w:val="center"/>
        </w:trPr>
        <w:tc>
          <w:tcPr>
            <w:tcW w:w="1101" w:type="pct"/>
            <w:tcBorders>
              <w:top w:val="single" w:sz="4" w:space="0" w:color="auto"/>
            </w:tcBorders>
          </w:tcPr>
          <w:p w14:paraId="243584C2" w14:textId="77777777" w:rsidR="0031522B" w:rsidRPr="00CB7A4E" w:rsidRDefault="0031522B" w:rsidP="00CB7A4E">
            <w:pPr>
              <w:spacing w:line="480" w:lineRule="auto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HGS asymmetry &gt;10%</w:t>
            </w:r>
          </w:p>
        </w:tc>
        <w:tc>
          <w:tcPr>
            <w:tcW w:w="291" w:type="pct"/>
            <w:tcBorders>
              <w:top w:val="single" w:sz="4" w:space="0" w:color="auto"/>
            </w:tcBorders>
          </w:tcPr>
          <w:p w14:paraId="3432DBBF" w14:textId="13B35956" w:rsidR="0031522B" w:rsidRPr="00CB7A4E" w:rsidRDefault="0031522B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191</w:t>
            </w:r>
          </w:p>
        </w:tc>
        <w:tc>
          <w:tcPr>
            <w:tcW w:w="467" w:type="pct"/>
            <w:tcBorders>
              <w:top w:val="single" w:sz="4" w:space="0" w:color="auto"/>
            </w:tcBorders>
          </w:tcPr>
          <w:p w14:paraId="1E24FCFD" w14:textId="7CF4420E" w:rsidR="0031522B" w:rsidRPr="00CB7A4E" w:rsidRDefault="0031522B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Batang" w:hAnsi="Times New Roman" w:cs="Times New Roman"/>
                <w:szCs w:val="20"/>
              </w:rPr>
              <w:t>(42.1%)</w:t>
            </w:r>
          </w:p>
        </w:tc>
        <w:tc>
          <w:tcPr>
            <w:tcW w:w="291" w:type="pct"/>
            <w:tcBorders>
              <w:top w:val="single" w:sz="4" w:space="0" w:color="auto"/>
            </w:tcBorders>
          </w:tcPr>
          <w:p w14:paraId="0C0A3E25" w14:textId="7F02F2CA" w:rsidR="0031522B" w:rsidRPr="00CB7A4E" w:rsidRDefault="0031522B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498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7FFEC8CF" w14:textId="41F37EAA" w:rsidR="0031522B" w:rsidRPr="00CB7A4E" w:rsidRDefault="0031522B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(33.9%)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6C6AB651" w14:textId="666E89C6" w:rsidR="0031522B" w:rsidRPr="00CB7A4E" w:rsidRDefault="0031522B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0.005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54E12AD9" w14:textId="6FF4A9C8" w:rsidR="0031522B" w:rsidRPr="00CB7A4E" w:rsidRDefault="0031522B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442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14:paraId="5D35B68C" w14:textId="72603A06" w:rsidR="0031522B" w:rsidRPr="00CB7A4E" w:rsidRDefault="0031522B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Batang" w:hAnsi="Times New Roman" w:cs="Times New Roman"/>
                <w:szCs w:val="20"/>
              </w:rPr>
              <w:t>(</w:t>
            </w:r>
            <w:r w:rsidR="00E10B73" w:rsidRPr="00CB7A4E">
              <w:rPr>
                <w:rFonts w:ascii="Times New Roman" w:eastAsia="Batang" w:hAnsi="Times New Roman" w:cs="Times New Roman"/>
                <w:szCs w:val="20"/>
              </w:rPr>
              <w:t>49.9</w:t>
            </w:r>
            <w:r w:rsidRPr="00CB7A4E">
              <w:rPr>
                <w:rFonts w:ascii="Times New Roman" w:eastAsia="Batang" w:hAnsi="Times New Roman" w:cs="Times New Roman"/>
                <w:szCs w:val="20"/>
              </w:rPr>
              <w:t>%)</w:t>
            </w:r>
          </w:p>
        </w:tc>
        <w:tc>
          <w:tcPr>
            <w:tcW w:w="289" w:type="pct"/>
            <w:tcBorders>
              <w:top w:val="single" w:sz="4" w:space="0" w:color="auto"/>
            </w:tcBorders>
          </w:tcPr>
          <w:p w14:paraId="70A91264" w14:textId="39AE1B09" w:rsidR="0031522B" w:rsidRPr="00CB7A4E" w:rsidRDefault="00E10B73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681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14:paraId="213377FF" w14:textId="66DA2768" w:rsidR="0031522B" w:rsidRPr="00CB7A4E" w:rsidRDefault="0031522B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(</w:t>
            </w:r>
            <w:r w:rsidR="00E10B73" w:rsidRPr="00CB7A4E">
              <w:rPr>
                <w:rFonts w:ascii="Times New Roman" w:eastAsia="나눔명조" w:hAnsi="Times New Roman" w:cs="Times New Roman"/>
                <w:szCs w:val="20"/>
              </w:rPr>
              <w:t>44.7</w:t>
            </w:r>
            <w:r w:rsidRPr="00CB7A4E">
              <w:rPr>
                <w:rFonts w:ascii="Times New Roman" w:eastAsia="나눔명조" w:hAnsi="Times New Roman" w:cs="Times New Roman"/>
                <w:szCs w:val="20"/>
              </w:rPr>
              <w:t>%)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4E8F3A3E" w14:textId="309AEA41" w:rsidR="0031522B" w:rsidRPr="00CB7A4E" w:rsidRDefault="0031522B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0.0</w:t>
            </w:r>
            <w:r w:rsidR="00E10B73" w:rsidRPr="00CB7A4E">
              <w:rPr>
                <w:rFonts w:ascii="Times New Roman" w:eastAsia="나눔명조" w:hAnsi="Times New Roman" w:cs="Times New Roman"/>
                <w:szCs w:val="20"/>
              </w:rPr>
              <w:t>54</w:t>
            </w:r>
          </w:p>
        </w:tc>
      </w:tr>
      <w:tr w:rsidR="0031522B" w:rsidRPr="00CB7A4E" w14:paraId="49E3AD9B" w14:textId="77777777" w:rsidTr="00535FE8">
        <w:trPr>
          <w:trHeight w:val="539"/>
          <w:jc w:val="center"/>
        </w:trPr>
        <w:tc>
          <w:tcPr>
            <w:tcW w:w="1101" w:type="pct"/>
          </w:tcPr>
          <w:p w14:paraId="6DD2BECF" w14:textId="77777777" w:rsidR="0031522B" w:rsidRPr="00CB7A4E" w:rsidRDefault="0031522B" w:rsidP="00CB7A4E">
            <w:pPr>
              <w:spacing w:line="480" w:lineRule="auto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HGS asymmetry &gt;15%</w:t>
            </w:r>
          </w:p>
        </w:tc>
        <w:tc>
          <w:tcPr>
            <w:tcW w:w="291" w:type="pct"/>
          </w:tcPr>
          <w:p w14:paraId="48EEF659" w14:textId="58DC6A72" w:rsidR="0031522B" w:rsidRPr="00CB7A4E" w:rsidRDefault="0031522B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132</w:t>
            </w:r>
          </w:p>
        </w:tc>
        <w:tc>
          <w:tcPr>
            <w:tcW w:w="467" w:type="pct"/>
          </w:tcPr>
          <w:p w14:paraId="126D8495" w14:textId="52978696" w:rsidR="0031522B" w:rsidRPr="00CB7A4E" w:rsidRDefault="0031522B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(29.0%)</w:t>
            </w:r>
          </w:p>
        </w:tc>
        <w:tc>
          <w:tcPr>
            <w:tcW w:w="291" w:type="pct"/>
          </w:tcPr>
          <w:p w14:paraId="0E841037" w14:textId="26334798" w:rsidR="0031522B" w:rsidRPr="00CB7A4E" w:rsidRDefault="0031522B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280</w:t>
            </w:r>
          </w:p>
        </w:tc>
        <w:tc>
          <w:tcPr>
            <w:tcW w:w="466" w:type="pct"/>
          </w:tcPr>
          <w:p w14:paraId="7B6EB76A" w14:textId="640FAB9E" w:rsidR="0031522B" w:rsidRPr="00CB7A4E" w:rsidRDefault="0031522B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(18.8%)</w:t>
            </w:r>
          </w:p>
        </w:tc>
        <w:tc>
          <w:tcPr>
            <w:tcW w:w="434" w:type="pct"/>
          </w:tcPr>
          <w:p w14:paraId="617F4881" w14:textId="313357C6" w:rsidR="0031522B" w:rsidRPr="00CB7A4E" w:rsidRDefault="0031522B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&lt;0.001</w:t>
            </w:r>
          </w:p>
        </w:tc>
        <w:tc>
          <w:tcPr>
            <w:tcW w:w="290" w:type="pct"/>
          </w:tcPr>
          <w:p w14:paraId="6B0D6563" w14:textId="5010AA33" w:rsidR="0031522B" w:rsidRPr="00CB7A4E" w:rsidRDefault="00E10B73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295</w:t>
            </w:r>
          </w:p>
        </w:tc>
        <w:tc>
          <w:tcPr>
            <w:tcW w:w="469" w:type="pct"/>
          </w:tcPr>
          <w:p w14:paraId="7BF76FB6" w14:textId="72451B1E" w:rsidR="0031522B" w:rsidRPr="00CB7A4E" w:rsidRDefault="0031522B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(</w:t>
            </w:r>
            <w:r w:rsidR="00E10B73" w:rsidRPr="00CB7A4E">
              <w:rPr>
                <w:rFonts w:ascii="Times New Roman" w:eastAsia="나눔명조" w:hAnsi="Times New Roman" w:cs="Times New Roman"/>
                <w:szCs w:val="20"/>
              </w:rPr>
              <w:t>33.7</w:t>
            </w:r>
            <w:r w:rsidRPr="00CB7A4E">
              <w:rPr>
                <w:rFonts w:ascii="Times New Roman" w:eastAsia="나눔명조" w:hAnsi="Times New Roman" w:cs="Times New Roman"/>
                <w:szCs w:val="20"/>
              </w:rPr>
              <w:t>%)</w:t>
            </w:r>
          </w:p>
        </w:tc>
        <w:tc>
          <w:tcPr>
            <w:tcW w:w="289" w:type="pct"/>
          </w:tcPr>
          <w:p w14:paraId="5E8596EC" w14:textId="6F50E540" w:rsidR="0031522B" w:rsidRPr="00CB7A4E" w:rsidRDefault="00E10B73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439</w:t>
            </w:r>
          </w:p>
        </w:tc>
        <w:tc>
          <w:tcPr>
            <w:tcW w:w="469" w:type="pct"/>
          </w:tcPr>
          <w:p w14:paraId="45FBB4AD" w14:textId="4407B8C8" w:rsidR="0031522B" w:rsidRPr="00CB7A4E" w:rsidRDefault="0031522B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(29.</w:t>
            </w:r>
            <w:r w:rsidR="00E10B73" w:rsidRPr="00CB7A4E">
              <w:rPr>
                <w:rFonts w:ascii="Times New Roman" w:eastAsia="나눔명조" w:hAnsi="Times New Roman" w:cs="Times New Roman"/>
                <w:szCs w:val="20"/>
              </w:rPr>
              <w:t>2</w:t>
            </w:r>
            <w:r w:rsidRPr="00CB7A4E">
              <w:rPr>
                <w:rFonts w:ascii="Times New Roman" w:eastAsia="나눔명조" w:hAnsi="Times New Roman" w:cs="Times New Roman"/>
                <w:szCs w:val="20"/>
              </w:rPr>
              <w:t>%)</w:t>
            </w:r>
          </w:p>
        </w:tc>
        <w:tc>
          <w:tcPr>
            <w:tcW w:w="433" w:type="pct"/>
          </w:tcPr>
          <w:p w14:paraId="644F1BA0" w14:textId="7C0CBAFF" w:rsidR="0031522B" w:rsidRPr="00CB7A4E" w:rsidRDefault="0031522B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0.0</w:t>
            </w:r>
            <w:r w:rsidR="00E10B73" w:rsidRPr="00CB7A4E">
              <w:rPr>
                <w:rFonts w:ascii="Times New Roman" w:eastAsia="나눔명조" w:hAnsi="Times New Roman" w:cs="Times New Roman"/>
                <w:szCs w:val="20"/>
              </w:rPr>
              <w:t>68</w:t>
            </w:r>
          </w:p>
        </w:tc>
      </w:tr>
      <w:tr w:rsidR="0031522B" w:rsidRPr="00CB7A4E" w14:paraId="5BF84C39" w14:textId="77777777" w:rsidTr="00535FE8">
        <w:trPr>
          <w:trHeight w:val="539"/>
          <w:jc w:val="center"/>
        </w:trPr>
        <w:tc>
          <w:tcPr>
            <w:tcW w:w="1101" w:type="pct"/>
          </w:tcPr>
          <w:p w14:paraId="3E87DD0A" w14:textId="77777777" w:rsidR="0031522B" w:rsidRPr="00CB7A4E" w:rsidRDefault="0031522B" w:rsidP="00CB7A4E">
            <w:pPr>
              <w:spacing w:line="480" w:lineRule="auto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HGS asymmetry &gt;20%</w:t>
            </w:r>
          </w:p>
        </w:tc>
        <w:tc>
          <w:tcPr>
            <w:tcW w:w="291" w:type="pct"/>
          </w:tcPr>
          <w:p w14:paraId="7D379847" w14:textId="023746B6" w:rsidR="0031522B" w:rsidRPr="00CB7A4E" w:rsidRDefault="0031522B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84</w:t>
            </w:r>
          </w:p>
        </w:tc>
        <w:tc>
          <w:tcPr>
            <w:tcW w:w="467" w:type="pct"/>
          </w:tcPr>
          <w:p w14:paraId="58D9DF37" w14:textId="025712F0" w:rsidR="0031522B" w:rsidRPr="00CB7A4E" w:rsidRDefault="0031522B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(17.7%)</w:t>
            </w:r>
          </w:p>
        </w:tc>
        <w:tc>
          <w:tcPr>
            <w:tcW w:w="291" w:type="pct"/>
          </w:tcPr>
          <w:p w14:paraId="395531E6" w14:textId="07003075" w:rsidR="0031522B" w:rsidRPr="00CB7A4E" w:rsidRDefault="0031522B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145</w:t>
            </w:r>
          </w:p>
        </w:tc>
        <w:tc>
          <w:tcPr>
            <w:tcW w:w="466" w:type="pct"/>
          </w:tcPr>
          <w:p w14:paraId="14681422" w14:textId="791807C7" w:rsidR="0031522B" w:rsidRPr="00CB7A4E" w:rsidRDefault="0031522B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(9.7%)</w:t>
            </w:r>
          </w:p>
        </w:tc>
        <w:tc>
          <w:tcPr>
            <w:tcW w:w="434" w:type="pct"/>
          </w:tcPr>
          <w:p w14:paraId="77D90C14" w14:textId="36E2C569" w:rsidR="0031522B" w:rsidRPr="00CB7A4E" w:rsidRDefault="0031522B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&lt;0.001</w:t>
            </w:r>
          </w:p>
        </w:tc>
        <w:tc>
          <w:tcPr>
            <w:tcW w:w="290" w:type="pct"/>
          </w:tcPr>
          <w:p w14:paraId="5CB15027" w14:textId="1BC92255" w:rsidR="0031522B" w:rsidRPr="00CB7A4E" w:rsidRDefault="00E10B73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211</w:t>
            </w:r>
          </w:p>
        </w:tc>
        <w:tc>
          <w:tcPr>
            <w:tcW w:w="469" w:type="pct"/>
          </w:tcPr>
          <w:p w14:paraId="195CCFCC" w14:textId="48AC8232" w:rsidR="0031522B" w:rsidRPr="00CB7A4E" w:rsidRDefault="0031522B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(</w:t>
            </w:r>
            <w:r w:rsidR="00E10B73" w:rsidRPr="00CB7A4E">
              <w:rPr>
                <w:rFonts w:ascii="Times New Roman" w:eastAsia="나눔명조" w:hAnsi="Times New Roman" w:cs="Times New Roman"/>
                <w:szCs w:val="20"/>
              </w:rPr>
              <w:t>24.5</w:t>
            </w:r>
            <w:r w:rsidRPr="00CB7A4E">
              <w:rPr>
                <w:rFonts w:ascii="Times New Roman" w:eastAsia="나눔명조" w:hAnsi="Times New Roman" w:cs="Times New Roman"/>
                <w:szCs w:val="20"/>
              </w:rPr>
              <w:t>%)</w:t>
            </w:r>
          </w:p>
        </w:tc>
        <w:tc>
          <w:tcPr>
            <w:tcW w:w="289" w:type="pct"/>
          </w:tcPr>
          <w:p w14:paraId="189C809B" w14:textId="0704007B" w:rsidR="0031522B" w:rsidRPr="00CB7A4E" w:rsidRDefault="00E10B73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271</w:t>
            </w:r>
          </w:p>
        </w:tc>
        <w:tc>
          <w:tcPr>
            <w:tcW w:w="469" w:type="pct"/>
          </w:tcPr>
          <w:p w14:paraId="46FE7653" w14:textId="0B1F2A3C" w:rsidR="0031522B" w:rsidRPr="00CB7A4E" w:rsidRDefault="0031522B" w:rsidP="00CB7A4E">
            <w:pPr>
              <w:spacing w:line="480" w:lineRule="auto"/>
              <w:jc w:val="lef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(1</w:t>
            </w:r>
            <w:r w:rsidR="00E10B73" w:rsidRPr="00CB7A4E">
              <w:rPr>
                <w:rFonts w:ascii="Times New Roman" w:eastAsia="나눔명조" w:hAnsi="Times New Roman" w:cs="Times New Roman"/>
                <w:szCs w:val="20"/>
              </w:rPr>
              <w:t>8</w:t>
            </w:r>
            <w:r w:rsidRPr="00CB7A4E">
              <w:rPr>
                <w:rFonts w:ascii="Times New Roman" w:eastAsia="나눔명조" w:hAnsi="Times New Roman" w:cs="Times New Roman"/>
                <w:szCs w:val="20"/>
              </w:rPr>
              <w:t>.2%)</w:t>
            </w:r>
          </w:p>
        </w:tc>
        <w:tc>
          <w:tcPr>
            <w:tcW w:w="433" w:type="pct"/>
          </w:tcPr>
          <w:p w14:paraId="2B0E3AF3" w14:textId="46100ED3" w:rsidR="0031522B" w:rsidRPr="00CB7A4E" w:rsidRDefault="0031522B" w:rsidP="00CB7A4E">
            <w:pPr>
              <w:spacing w:line="480" w:lineRule="auto"/>
              <w:jc w:val="right"/>
              <w:rPr>
                <w:rFonts w:ascii="Times New Roman" w:eastAsia="나눔명조" w:hAnsi="Times New Roman" w:cs="Times New Roman"/>
                <w:szCs w:val="20"/>
              </w:rPr>
            </w:pPr>
            <w:r w:rsidRPr="00CB7A4E">
              <w:rPr>
                <w:rFonts w:ascii="Times New Roman" w:eastAsia="나눔명조" w:hAnsi="Times New Roman" w:cs="Times New Roman"/>
                <w:szCs w:val="20"/>
              </w:rPr>
              <w:t>0.0</w:t>
            </w:r>
            <w:r w:rsidR="00E10B73" w:rsidRPr="00CB7A4E">
              <w:rPr>
                <w:rFonts w:ascii="Times New Roman" w:eastAsia="나눔명조" w:hAnsi="Times New Roman" w:cs="Times New Roman"/>
                <w:szCs w:val="20"/>
              </w:rPr>
              <w:t>03</w:t>
            </w:r>
          </w:p>
        </w:tc>
      </w:tr>
    </w:tbl>
    <w:p w14:paraId="76CFFE11" w14:textId="4B0ED18C" w:rsidR="00145D7B" w:rsidRPr="00CB7A4E" w:rsidRDefault="00E10B73" w:rsidP="00CB7A4E">
      <w:pPr>
        <w:spacing w:line="480" w:lineRule="auto"/>
        <w:rPr>
          <w:rFonts w:ascii="Times New Roman" w:eastAsia="나눔명조" w:hAnsi="Times New Roman" w:cs="Times New Roman"/>
          <w:szCs w:val="20"/>
        </w:rPr>
      </w:pPr>
      <w:r w:rsidRPr="00CB7A4E">
        <w:rPr>
          <w:rFonts w:ascii="Times New Roman" w:eastAsia="나눔명조" w:hAnsi="Times New Roman" w:cs="Times New Roman"/>
          <w:szCs w:val="20"/>
        </w:rPr>
        <w:t xml:space="preserve">Data are expressed as the unweighted number (estimated percentage). </w:t>
      </w:r>
      <w:r w:rsidR="00145D7B" w:rsidRPr="00CB7A4E">
        <w:rPr>
          <w:rFonts w:ascii="Times New Roman" w:eastAsia="나눔명조" w:hAnsi="Times New Roman" w:cs="Times New Roman"/>
          <w:szCs w:val="20"/>
        </w:rPr>
        <w:t>Percentages represent column-wise proportions: the proportion of individuals with HGS asymmetry within each dynapenia group</w:t>
      </w:r>
      <w:r w:rsidR="00392CE2" w:rsidRPr="00CB7A4E">
        <w:rPr>
          <w:rFonts w:ascii="Times New Roman" w:eastAsia="나눔명조" w:hAnsi="Times New Roman" w:cs="Times New Roman"/>
          <w:szCs w:val="20"/>
        </w:rPr>
        <w:t xml:space="preserve"> (yes vs. no)</w:t>
      </w:r>
      <w:r w:rsidR="00145D7B" w:rsidRPr="00CB7A4E">
        <w:rPr>
          <w:rFonts w:ascii="Times New Roman" w:eastAsia="나눔명조" w:hAnsi="Times New Roman" w:cs="Times New Roman"/>
          <w:szCs w:val="20"/>
        </w:rPr>
        <w:t>. P-values are derived from complex sample chi-square tests.</w:t>
      </w:r>
      <w:r w:rsidR="00392CE2" w:rsidRPr="00CB7A4E">
        <w:rPr>
          <w:rFonts w:ascii="Times New Roman" w:eastAsia="나눔명조" w:hAnsi="Times New Roman" w:cs="Times New Roman"/>
          <w:szCs w:val="20"/>
        </w:rPr>
        <w:t xml:space="preserve"> HGS asymmetry was defined as the absolute percentage difference between dominant and non-dominant handgrip strength. Dynapenia was defined as HGS &lt;28 kg for men and &lt;18 kg for women.</w:t>
      </w:r>
      <w:r w:rsidR="00CB7A4E" w:rsidRPr="00CB7A4E">
        <w:rPr>
          <w:rFonts w:ascii="Times New Roman" w:eastAsia="나눔명조" w:hAnsi="Times New Roman" w:cs="Times New Roman"/>
          <w:szCs w:val="20"/>
        </w:rPr>
        <w:t xml:space="preserve"> HGS, handgrip strength; HRQoL, </w:t>
      </w:r>
      <w:r w:rsidR="00CB7A4E" w:rsidRPr="00CB7A4E">
        <w:rPr>
          <w:rFonts w:ascii="Times New Roman" w:hAnsi="Times New Roman" w:cs="Times New Roman"/>
          <w:szCs w:val="20"/>
        </w:rPr>
        <w:t>health-related quality of life</w:t>
      </w:r>
      <w:r w:rsidR="00CB7A4E" w:rsidRPr="00CB7A4E">
        <w:rPr>
          <w:rFonts w:ascii="Times New Roman" w:eastAsia="나눔명조" w:hAnsi="Times New Roman" w:cs="Times New Roman"/>
          <w:szCs w:val="20"/>
        </w:rPr>
        <w:t>.</w:t>
      </w:r>
    </w:p>
    <w:sectPr w:rsidR="00145D7B" w:rsidRPr="00CB7A4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84BCA" w14:textId="77777777" w:rsidR="007466AB" w:rsidRDefault="007466AB" w:rsidP="009011A8">
      <w:r>
        <w:separator/>
      </w:r>
    </w:p>
  </w:endnote>
  <w:endnote w:type="continuationSeparator" w:id="0">
    <w:p w14:paraId="2FD0C7A5" w14:textId="77777777" w:rsidR="007466AB" w:rsidRDefault="007466AB" w:rsidP="00901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명조">
    <w:altName w:val="Batang"/>
    <w:charset w:val="81"/>
    <w:family w:val="roman"/>
    <w:pitch w:val="variable"/>
    <w:sig w:usb0="800002A7" w:usb1="09D7FCFB" w:usb2="00000010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A9F6B4" w14:textId="77777777" w:rsidR="007466AB" w:rsidRDefault="007466AB" w:rsidP="009011A8">
      <w:r>
        <w:separator/>
      </w:r>
    </w:p>
  </w:footnote>
  <w:footnote w:type="continuationSeparator" w:id="0">
    <w:p w14:paraId="3B61EE8E" w14:textId="77777777" w:rsidR="007466AB" w:rsidRDefault="007466AB" w:rsidP="009011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8BF"/>
    <w:rsid w:val="00145D7B"/>
    <w:rsid w:val="00191971"/>
    <w:rsid w:val="00193474"/>
    <w:rsid w:val="001E44B3"/>
    <w:rsid w:val="0031522B"/>
    <w:rsid w:val="003627AF"/>
    <w:rsid w:val="00392CE2"/>
    <w:rsid w:val="003E477C"/>
    <w:rsid w:val="004C4A8D"/>
    <w:rsid w:val="006B48BF"/>
    <w:rsid w:val="0073233D"/>
    <w:rsid w:val="007466AB"/>
    <w:rsid w:val="0080388F"/>
    <w:rsid w:val="008E784F"/>
    <w:rsid w:val="009011A8"/>
    <w:rsid w:val="009F4E8C"/>
    <w:rsid w:val="00AA5AF7"/>
    <w:rsid w:val="00B07BC3"/>
    <w:rsid w:val="00C22D7F"/>
    <w:rsid w:val="00CB7A4E"/>
    <w:rsid w:val="00D1377B"/>
    <w:rsid w:val="00DF60A4"/>
    <w:rsid w:val="00E10B73"/>
    <w:rsid w:val="00E305DF"/>
    <w:rsid w:val="00FF7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BEBE78"/>
  <w15:chartTrackingRefBased/>
  <w15:docId w15:val="{F954DEDE-86FD-40A4-9857-18CC3A2AA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8BF"/>
    <w:pPr>
      <w:widowControl w:val="0"/>
      <w:wordWrap w:val="0"/>
      <w:autoSpaceDE w:val="0"/>
      <w:autoSpaceDN w:val="0"/>
      <w:spacing w:after="0"/>
      <w:jc w:val="both"/>
    </w:pPr>
    <w:rPr>
      <w:rFonts w:asciiTheme="minorHAnsi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48BF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8BF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48BF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8BF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8BF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8BF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8BF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8BF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8BF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8B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8B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48B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8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8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8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8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8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8BF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6B48B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48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48B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48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48BF"/>
    <w:pPr>
      <w:spacing w:before="160" w:after="160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48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48BF"/>
    <w:pPr>
      <w:spacing w:after="160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48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8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EastAsia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8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48B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3627AF"/>
    <w:pPr>
      <w:spacing w:after="0"/>
    </w:pPr>
    <w:rPr>
      <w:rFonts w:asciiTheme="minorHAnsi"/>
      <w:sz w:val="20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011A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011A8"/>
    <w:rPr>
      <w:rFonts w:asciiTheme="minorHAnsi"/>
      <w:sz w:val="2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011A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011A8"/>
    <w:rPr>
      <w:rFonts w:asciiTheme="minorHAnsi"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7</Words>
  <Characters>2609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YS</dc:creator>
  <cp:keywords/>
  <dc:description/>
  <cp:lastModifiedBy>Author</cp:lastModifiedBy>
  <cp:revision>4</cp:revision>
  <dcterms:created xsi:type="dcterms:W3CDTF">2025-05-28T15:35:00Z</dcterms:created>
  <dcterms:modified xsi:type="dcterms:W3CDTF">2025-05-30T16:20:00Z</dcterms:modified>
</cp:coreProperties>
</file>